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 xml:space="preserve">Supplementary </w:t>
      </w:r>
      <w:r>
        <w:rPr>
          <w:kern w:val="0"/>
          <w:sz w:val="22"/>
          <w:szCs w:val="22"/>
        </w:rPr>
        <w:t>t</w:t>
      </w:r>
      <w:r>
        <w:rPr>
          <w:kern w:val="0"/>
          <w:sz w:val="22"/>
          <w:szCs w:val="22"/>
        </w:rPr>
        <w:t>able</w:t>
      </w:r>
      <w:r>
        <w:rPr>
          <w:kern w:val="0"/>
          <w:sz w:val="22"/>
          <w:szCs w:val="22"/>
        </w:rPr>
        <w:t xml:space="preserve"> S1</w:t>
      </w:r>
      <w:r>
        <w:rPr>
          <w:kern w:val="0"/>
          <w:sz w:val="22"/>
          <w:szCs w:val="22"/>
        </w:rPr>
        <w:t>: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Details of r</w:t>
      </w:r>
      <w:r>
        <w:rPr>
          <w:kern w:val="0"/>
          <w:sz w:val="22"/>
          <w:szCs w:val="22"/>
        </w:rPr>
        <w:t>easons for exclusion of studies</w:t>
      </w:r>
      <w:r>
        <w:rPr>
          <w:kern w:val="0"/>
          <w:sz w:val="22"/>
          <w:szCs w:val="22"/>
        </w:rPr>
        <w:t xml:space="preserve"> from meta-analysis</w:t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860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ferences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ason for exclusio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1, 2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iew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bout rat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4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morrhage</w:t>
            </w:r>
            <w:r>
              <w:rPr>
                <w:kern w:val="0"/>
                <w:sz w:val="22"/>
                <w:szCs w:val="22"/>
              </w:rPr>
              <w:t xml:space="preserve"> strok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5-7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mbined with other diseas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8, 9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Without CT or MRI  </w:t>
            </w:r>
            <w:r>
              <w:rPr>
                <w:kern w:val="0"/>
                <w:sz w:val="22"/>
                <w:szCs w:val="22"/>
              </w:rPr>
              <w:t>to confirm the diagnosi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10, 11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jects</w:t>
            </w: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≤</w:t>
            </w:r>
            <w:r>
              <w:rPr>
                <w:kern w:val="0"/>
                <w:sz w:val="22"/>
                <w:szCs w:val="22"/>
              </w:rPr>
              <w:t>18 years age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12-19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ther variant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20-22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ufficient data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23-28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t from Asian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kern w:val="0"/>
                <w:szCs w:val="22"/>
                <w:lang w:val="en-US" w:eastAsia="en-US"/>
              </w:rPr>
              <w:instrText xml:space="preserve"> ADDIN EN.CITE </w:instrText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  <w:r>
              <w:rPr>
                <w:sz w:val="22"/>
                <w:kern w:val="0"/>
                <w:szCs w:val="22"/>
                <w:lang w:val="en-US" w:eastAsia="en-US"/>
              </w:rPr>
              <w:fldChar w:fldCharType="separate"/>
            </w:r>
            <w:r>
              <w:rPr>
                <w:kern w:val="0"/>
                <w:sz w:val="22"/>
                <w:szCs w:val="22"/>
                <w:lang w:val="en-US" w:eastAsia="en-US"/>
              </w:rPr>
              <w:t>[29-32]</w:t>
            </w:r>
            <w:r/>
            <w:r>
              <w:rPr>
                <w:sz w:val="22"/>
                <w:kern w:val="0"/>
                <w:szCs w:val="22"/>
                <w:lang w:val="en-US" w:eastAsia="en-US"/>
              </w:rPr>
              <w:fldChar w:fldCharType="end"/>
            </w:r>
            <w:r>
              <w:rPr>
                <w:kern w:val="0"/>
                <w:sz w:val="22"/>
                <w:szCs w:val="22"/>
                <w:lang w:val="en-US" w:eastAsia="en-US"/>
              </w:rPr>
            </w:r>
          </w:p>
        </w:tc>
        <w:tc>
          <w:tcPr>
            <w:tcW w:w="4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uplicated publication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References</w:t>
      </w:r>
    </w:p>
    <w:p>
      <w:pPr>
        <w:pStyle w:val="Normal"/>
        <w:ind w:left="220" w:hanging="220"/>
        <w:rPr>
          <w:kern w:val="0"/>
          <w:sz w:val="20"/>
          <w:szCs w:val="22"/>
          <w:lang w:val="en-US" w:eastAsia="en-US"/>
        </w:rPr>
      </w:pPr>
      <w:r>
        <w:fldChar w:fldCharType="begin"/>
      </w:r>
      <w:r>
        <w:rPr>
          <w:sz w:val="20"/>
          <w:b/>
          <w:kern w:val="0"/>
          <w:szCs w:val="22"/>
          <w:lang w:val="en-US" w:eastAsia="en-US"/>
        </w:rPr>
        <w:instrText xml:space="preserve"> ADDIN EN.REFLIST </w:instrText>
      </w:r>
      <w:r>
        <w:rPr>
          <w:b/>
          <w:kern w:val="0"/>
          <w:sz w:val="20"/>
          <w:szCs w:val="22"/>
          <w:lang w:val="en-US" w:eastAsia="en-US"/>
        </w:rPr>
      </w:r>
      <w:r>
        <w:rPr>
          <w:sz w:val="20"/>
          <w:b/>
          <w:kern w:val="0"/>
          <w:szCs w:val="22"/>
          <w:lang w:val="en-US" w:eastAsia="en-US"/>
        </w:rPr>
        <w:fldChar w:fldCharType="separate"/>
      </w:r>
      <w:r>
        <w:rPr>
          <w:b/>
          <w:kern w:val="0"/>
          <w:sz w:val="20"/>
          <w:szCs w:val="22"/>
          <w:lang w:val="en-US" w:eastAsia="en-US"/>
        </w:rPr>
      </w:r>
      <w:r>
        <w:rPr>
          <w:kern w:val="0"/>
          <w:sz w:val="20"/>
          <w:szCs w:val="22"/>
          <w:lang w:val="en-US" w:eastAsia="en-US"/>
        </w:rPr>
        <w:t>1.Sawada, N,JK Liao (2009) Targeting eNOS and beyond: emerging heterogeneity of the role of endothelial Rho proteins in stroke protection. Expert Rev Neurother 9:1171-86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.Rao, R, V Tah, JP Casas, A Hingorani, J Whittaker, et al. (2009) Ischaemic stroke subtypes and their genetic basis: a comprehensive meta-analysis of small and large vessel stroke. Eur Neurol 61:76-86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3.Son, HY, HW Jung, WK Kim,YK Park (2010) The vasoprotective effect of JP05 through the activation of PI3K/Akt-dependent eNOS and MEK/ERK pathways in brain endothelial cells. J Ethnopharmacol 130:607-13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4.Ko, NU, P Rajendran, H Kim, M Rutkowski, L Pawlikowska, et al. (2008) Endothelial nitric oxide synthase polymorphism (-786T-&gt;C) and increased risk of angiographic vasospasm after aneurysmal subarachnoid hemorrhage. Stroke 39:1103-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5.Ge, RL, FM Chen, XF Han,CH Su (2005) Research about the a/b in intron 4 polymorphism of endothelial nitric synthase(eNOS) gene in type 2 diabetea with cerebral infarction. Journal of Binzhou Meical College 28:408-410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6.Ge, RL, FM Chen, JB Chen, XF Han,XS Zhou (2011) Association between polymorphism of endothelial nitric synthase gene in type 2 diabetea with cerebral infarction in aged. BMU Journal 34:16-1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 xml:space="preserve">7.Zhao, YX,QH Lu (2006) Association of the endothelial nitric synthase gene polymorphism with essentional hypertension and its cardiocerebrovascular complications. Shandong University Masters Thesis 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8.Howard, TD, WH Giles, J Xu, MA Wozniak, AM Malarcher, et al. (2005) Promoter polymorphisms in the nitric oxide synthase 3 gene are associated with ischemic stroke susceptibility in young black women. Stroke 36:1848-51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9.Zhao, Y, LY Ma, LS Liu, YX LIU, XY Wang, et al. (2000) Relationship between eNOS gene G894T mutation and ischemic stroke. Chin J Crit Care Med 20:457-45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0.Shi, C, X Kang, Y Wang,Y Zhou (2008) The coagulation factor V Leiden, MTHFRC677T variant and eNOS 4ab polymorphism in young Chinese population with ischemic stroke. Clin Chim Acta 396:7-9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1.Djordjevic, V, M Stankovic, V Brankovic-Sreckovic, L Rakicevic,D Radojkovic (2009) Genetic risk factors for arterial ischemic stroke in children: a possible MTHFR and eNOS gene-gene interplay? J Child Neurol 24:823-7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2.Du, D, P Gao, L Hu, Y Yang, F Wang, et al. (2008) A genetic study of the NOS3 gene for ischemic stroke in a Chinese population. Int J Gen Med 1:65-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3.Lin, NT, MJ Lee, RP Lee, AI Hong,HI Chen (2008) Analysis of endothelial nitric oxide synthase gene polymorphisms with cardiovascular diseases in eastern Taiwan. Chin J Physiol 51:42-7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4.Suzuki, S, A Kurata, M Yamada, K Iwamoto, K Nakahara, et al. (2011) Contrast stasis in large and giant internal carotid artery aneurysms as a good prognostic factor for endovascular coil embolization: retrospective study. Neurol Res 33:832-4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5.Oksala, NK, A Oksala, T Erkinjuntti, T Pohjasvaara, T Kunnas, et al. (2008) Long-term survival after ischemic stroke in postmenopausal women is affected by an interaction between smoking and genetic variation in nitric oxide synthases. Cerebrovasc Dis 26:250-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6.Cheng, JQ, JP Liu, RL Zhang, L Yu, J Peng, et al. (2008) Study on A-922G genetic polymorphism of endothelial nitric synthase associated ischemic stroke. JOURNAL OF HYGIENE RESEARCH 37:1-3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7.Manso, H, T Krug, J Sobral, I Albergaria, G Gaspar, et al. (2012) Variants within the nitric oxide synthase 1 gene are associated with stroke susceptibility. Atherosclerosis 220:443-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8.Greco, R, AS Mangione, D Amantea, G Bagetta, G Nappi, et al. (2011) IkappaB-alpha expression following transient focal cerebral ischemia is modulated by nitric oxide. Brain Res 1372:145-51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19.Gao, P, J Wu, DH DU, JX ZHAO, LS Hu, et al. (2007) Association study between a polymorphism of endothelial nitric oxide synthase gene and ischemic stroke. J Apoplexy and Nervous Diseases 24:644-646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 xml:space="preserve">20.M.J. MacLeod, M.T. Dahiyat, A. Cumming, D. Meiklejohn, D. Shaw, et al. No association between Glu/Asp polymorphism of NOS3 gene and ischemic stroke.  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1.Ma, X, JP Jia, XM Dong,M Wen (2007) Association of nitric Oxide Synthase Gene  and Nitric Oxide Production in Cerebrovascular Infarction. Chin J Rehabil Theory Pract 13:845-847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2.Dutra, AV, HF Lin, SH Juo, M Boyadjis, M Moussouttas, et al. (2006) Analysis of the endothelial nitric oxide synthase gene as a modifier of the cerebral response to ischemia. J Stroke Cerebrovasc Dis 15:128-31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3.Saidi, S, SG Mallat, WY Almawi,T Mahjoub (2010) Endothelial nitric oxide synthase Glu298Asp, 4b/a, and -786T&gt;C gene polymorphisms and the risk of ischemic stroke. Acta Neurol Scand 121:114-9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4.Elbaz, A, O Poirier, T Moulin, F Chedru, F Cambien, et al. (2000) Association between the Glu298Asp polymorphism in the endothelial constitutive nitric oxide synthase gene and brain infarction. The GENIC Investigators. Stroke 31:1634-9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5.Markus, HS, Y Ruigrok, N Ali,JF Powell (1998) Endothelial nitric oxide synthase exon 7 polymorphism, ischemic cerebrovascular disease, and carotid atheroma. Stroke 29:1908-11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6.Szolnoki, Z, V Havasi, J Bene, K Komlosi, D Szoke, et al. (2005) Endothelial nitric oxide synthase gene interactions and the risk of ischaemic stroke. Acta Neurol Scand 111:29-33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7.Berger, K, F Stogbauer, M Stoll, J Wellmann, A Huge, et al. (2007) The glu298asp polymorphism in the nitric oxide synthase 3 gene is associated with the risk of ischemic stroke in two large independent case-control studies. Hum Genet 121:169-7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8.Hassan, A, K Gormley, M O'Sullivan, J Knight, P Sham, et al. (2004) Endothelial nitric oxide gene haplotypes and risk of cerebral small-vessel disease. Stroke 35:654-9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29.Ge, RL, FM Chen, DH Tian, CM Yang,C Zhang (2004) Association  between variation number of tandem repeat polymorphism of endothelial nitric oxide synthase gene and cerebrovascular ischemic. J Clin Neurol 17:88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 xml:space="preserve">30.Luo, N (2006) The association of endothelial nitric oxide synthase G894T in exon7 and in intron 4 gene polymorphisms with cerebrovascular infarction. Journal of Guangzhou Meical College 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31.Ge, RL, FM Chen, XF Han, CH Su,H Ma (2005) Association study between  polymorphisms of endothelial nitric oxide synthase gene and ischemic stroke with  type 2 diabetes. Chin J Nerv Ment Dis 31:391-392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  <w:t>32.Gao, HY,HX Han (2009) VNTR polymorphism of eNOS gene in elderly patients with ischemic stroke. Geriatr Health Care 15:345-347.</w:t>
      </w:r>
    </w:p>
    <w:p>
      <w:pPr>
        <w:pStyle w:val="Normal"/>
        <w:ind w:left="200" w:hanging="200"/>
        <w:rPr>
          <w:kern w:val="0"/>
          <w:sz w:val="20"/>
          <w:szCs w:val="22"/>
          <w:lang w:val="en-US" w:eastAsia="en-US"/>
        </w:rPr>
      </w:pPr>
      <w:r>
        <w:rPr>
          <w:kern w:val="0"/>
          <w:sz w:val="20"/>
          <w:szCs w:val="22"/>
          <w:lang w:val="en-US" w:eastAsia="en-US"/>
        </w:rPr>
      </w:r>
    </w:p>
    <w:p>
      <w:pPr>
        <w:pStyle w:val="Normal"/>
        <w:rPr>
          <w:kern w:val="0"/>
          <w:sz w:val="20"/>
          <w:szCs w:val="22"/>
          <w:lang w:val="en-US" w:eastAsia="en-US"/>
        </w:rPr>
      </w:pPr>
      <w:r/>
      <w:r>
        <w:rPr>
          <w:sz w:val="20"/>
          <w:kern w:val="0"/>
          <w:szCs w:val="22"/>
          <w:lang w:val="en-US" w:eastAsia="en-US"/>
        </w:rPr>
        <w:fldChar w:fldCharType="end"/>
      </w:r>
      <w:r>
        <w:rPr>
          <w:kern w:val="0"/>
          <w:sz w:val="20"/>
          <w:szCs w:val="22"/>
          <w:lang w:val="en-US" w:eastAsia="en-US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07:53:00Z</dcterms:created>
  <dc:creator>微软用户</dc:creator>
  <dc:description/>
  <cp:keywords/>
  <dc:language>en-US</dc:language>
  <cp:lastModifiedBy>微软用户</cp:lastModifiedBy>
  <dcterms:modified xsi:type="dcterms:W3CDTF">2013-03-02T00:53:00Z</dcterms:modified>
  <cp:revision>27</cp:revision>
  <dc:subject/>
  <dc:title>Supplementary table 1: Details of reasons for exclusion of studies from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